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F9F93" w14:textId="77777777" w:rsidR="009B0C43" w:rsidRPr="009B0C43" w:rsidRDefault="009B0C43" w:rsidP="009B0C43">
      <w:pPr>
        <w:spacing w:line="240" w:lineRule="auto"/>
        <w:rPr>
          <w:rFonts w:ascii="Times New Roman" w:hAnsi="Times New Roman" w:cs="Times New Roman"/>
          <w:b/>
          <w:sz w:val="36"/>
          <w:szCs w:val="36"/>
        </w:rPr>
      </w:pPr>
      <w:r w:rsidRPr="009B0C43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42B3476B" w14:textId="77777777" w:rsidR="009B0C43" w:rsidRDefault="009B0C43" w:rsidP="009B0C43">
      <w:pPr>
        <w:spacing w:line="240" w:lineRule="auto"/>
        <w:rPr>
          <w:rFonts w:ascii="Times New Roman" w:hAnsi="Times New Roman" w:cs="Times New Roman"/>
          <w:b/>
          <w:sz w:val="32"/>
          <w:szCs w:val="32"/>
        </w:rPr>
      </w:pPr>
    </w:p>
    <w:p w14:paraId="5FA6B2F0" w14:textId="50BC5AF1" w:rsidR="009B0C43" w:rsidRPr="009B0C43" w:rsidRDefault="009B0C43" w:rsidP="009B0C43">
      <w:pPr>
        <w:spacing w:line="240" w:lineRule="auto"/>
        <w:rPr>
          <w:rFonts w:ascii="Times New Roman" w:hAnsi="Times New Roman" w:cs="Times New Roman"/>
          <w:sz w:val="32"/>
          <w:szCs w:val="32"/>
        </w:rPr>
      </w:pPr>
      <w:r w:rsidRPr="009B0C43">
        <w:rPr>
          <w:rFonts w:ascii="Times New Roman" w:hAnsi="Times New Roman" w:cs="Times New Roman"/>
          <w:b/>
          <w:sz w:val="32"/>
          <w:szCs w:val="32"/>
        </w:rPr>
        <w:t xml:space="preserve">Table </w:t>
      </w:r>
      <w:r w:rsidR="00F03C57">
        <w:rPr>
          <w:rFonts w:ascii="Times New Roman" w:hAnsi="Times New Roman" w:cs="Times New Roman"/>
          <w:b/>
          <w:sz w:val="32"/>
          <w:szCs w:val="32"/>
        </w:rPr>
        <w:t>4</w:t>
      </w:r>
    </w:p>
    <w:p w14:paraId="192B80E0" w14:textId="77777777" w:rsidR="009B0C43" w:rsidRPr="009B0C43" w:rsidRDefault="009B0C43" w:rsidP="009B0C43">
      <w:pPr>
        <w:spacing w:line="240" w:lineRule="auto"/>
        <w:jc w:val="both"/>
        <w:rPr>
          <w:rFonts w:ascii="Times New Roman" w:hAnsi="Times New Roman" w:cs="Times New Roman"/>
        </w:rPr>
      </w:pPr>
      <w:r w:rsidRPr="009B0C43">
        <w:rPr>
          <w:rFonts w:ascii="Times New Roman" w:hAnsi="Times New Roman" w:cs="Times New Roman"/>
        </w:rPr>
        <w:t>Descriptive Statistics of Measures- comparison between Target and Control Group for Visit 3</w:t>
      </w:r>
    </w:p>
    <w:tbl>
      <w:tblPr>
        <w:tblStyle w:val="TableGrid"/>
        <w:tblW w:w="9026" w:type="dxa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3004"/>
        <w:gridCol w:w="1158"/>
        <w:gridCol w:w="1225"/>
        <w:gridCol w:w="1134"/>
        <w:gridCol w:w="1276"/>
        <w:gridCol w:w="1229"/>
      </w:tblGrid>
      <w:tr w:rsidR="009B0C43" w:rsidRPr="004F3628" w14:paraId="56BF1DFB" w14:textId="77777777" w:rsidTr="001120E0">
        <w:trPr>
          <w:trHeight w:hRule="exact" w:val="1456"/>
        </w:trPr>
        <w:tc>
          <w:tcPr>
            <w:tcW w:w="3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BC321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Measure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993D8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 xml:space="preserve">Total (n=15) 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98A8E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Target group (n=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52F32" w14:textId="77777777" w:rsidR="009B0C43" w:rsidRPr="004F3628" w:rsidRDefault="009B0C43" w:rsidP="001120E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Control group (n=1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E06131" w14:textId="77777777" w:rsidR="009B0C43" w:rsidRPr="004F3628" w:rsidRDefault="009B0C43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i/>
                <w:sz w:val="20"/>
              </w:rPr>
              <w:t>X</w:t>
            </w:r>
            <w:r w:rsidRPr="004F3628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D47F9" w14:textId="77777777" w:rsidR="009B0C43" w:rsidRPr="004F3628" w:rsidRDefault="009B0C43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p-value</w:t>
            </w:r>
          </w:p>
        </w:tc>
      </w:tr>
      <w:tr w:rsidR="009B0C43" w:rsidRPr="004F3628" w14:paraId="70F7B8EE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7CEE1034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3F09BEB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09A581E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335741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A74914" w14:textId="77777777" w:rsidR="009B0C43" w:rsidRPr="004F3628" w:rsidRDefault="009B0C43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4AB76C1" w14:textId="77777777" w:rsidR="009B0C43" w:rsidRPr="004F3628" w:rsidRDefault="009B0C43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9B0C43" w:rsidRPr="004F3628" w14:paraId="74791206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A7E752D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4F36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 xml:space="preserve">DASS-21 Stress, </w:t>
            </w:r>
            <w:r w:rsidRPr="004F362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 w:eastAsia="en-US"/>
              </w:rPr>
              <w:t>Mean (SD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0621CC9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4.40 (5.4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EF711E7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5.60 (7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769E51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3.80 (4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A44345" w14:textId="77777777" w:rsidR="009B0C43" w:rsidRPr="004F3628" w:rsidRDefault="009B0C43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4B59098" w14:textId="77777777" w:rsidR="009B0C43" w:rsidRPr="004F3628" w:rsidRDefault="009B0C43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658</w:t>
            </w:r>
          </w:p>
        </w:tc>
      </w:tr>
      <w:tr w:rsidR="009B0C43" w:rsidRPr="004F3628" w14:paraId="7E856AFA" w14:textId="77777777" w:rsidTr="001120E0">
        <w:trPr>
          <w:trHeight w:hRule="exact" w:val="405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5654A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Normal range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0FBC47D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3 (86.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5ADCBE0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4 (80.0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 w14:paraId="47730965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9 (90.0)</w:t>
            </w:r>
          </w:p>
          <w:p w14:paraId="233C4A4D" w14:textId="77777777" w:rsidR="009B0C43" w:rsidRPr="004F3628" w:rsidRDefault="009B0C43" w:rsidP="001120E0">
            <w:pPr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1 (1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FB20F2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F2BCDDC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5140F466" w14:textId="77777777" w:rsidTr="001120E0">
        <w:trPr>
          <w:trHeight w:hRule="exact" w:val="622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5F65F4FA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Positive range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573F3E8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 (13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C610A5C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1 (20.0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21D747A9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E4E8DF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AC6A1FC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032CBCB8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43ECBB34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 xml:space="preserve">DASS-21 Anxiety, </w:t>
            </w:r>
            <w:r w:rsidRPr="004F362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 w:eastAsia="en-US"/>
              </w:rPr>
              <w:t>Mean (SD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BD6A509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3.33 (3.4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48640BC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4.00 (3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6E2684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3.00 (3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C874F7" w14:textId="77777777" w:rsidR="009B0C43" w:rsidRPr="004F3628" w:rsidRDefault="009B0C43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57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63BE77F" w14:textId="77777777" w:rsidR="009B0C43" w:rsidRPr="004F3628" w:rsidRDefault="009B0C43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448</w:t>
            </w:r>
          </w:p>
        </w:tc>
      </w:tr>
      <w:tr w:rsidR="009B0C43" w:rsidRPr="004F3628" w14:paraId="4976D5E2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650A08E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Normal range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E2C4CE4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32 (86.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48EA77C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F3628">
              <w:rPr>
                <w:rFonts w:ascii="Times New Roman" w:hAnsi="Times New Roman" w:cs="Times New Roman"/>
                <w:sz w:val="18"/>
                <w:szCs w:val="18"/>
              </w:rPr>
              <w:t>4 (8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BC2607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F3628">
              <w:rPr>
                <w:rFonts w:ascii="Times New Roman" w:hAnsi="Times New Roman" w:cs="Times New Roman"/>
                <w:sz w:val="18"/>
                <w:szCs w:val="18"/>
              </w:rPr>
              <w:t>8 (8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0B962F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78D7964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9B0C43" w:rsidRPr="004F3628" w14:paraId="6FA2B4EF" w14:textId="77777777" w:rsidTr="001120E0">
        <w:trPr>
          <w:trHeight w:hRule="exact" w:val="624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EF80FCC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Positive range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D82F700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5 (13.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44A986F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F3628">
              <w:rPr>
                <w:rFonts w:ascii="Times New Roman" w:hAnsi="Times New Roman" w:cs="Times New Roman"/>
                <w:sz w:val="18"/>
                <w:szCs w:val="18"/>
              </w:rPr>
              <w:t>1 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C6C792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F3628">
              <w:rPr>
                <w:rFonts w:ascii="Times New Roman" w:hAnsi="Times New Roman" w:cs="Times New Roman"/>
                <w:sz w:val="18"/>
                <w:szCs w:val="18"/>
              </w:rPr>
              <w:t>2 (2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E2FF70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F6E2588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0C43" w:rsidRPr="004F3628" w14:paraId="20CB879C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50042FA2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 xml:space="preserve">DASS-21 Depression, </w:t>
            </w:r>
            <w:r w:rsidRPr="004F362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 w:eastAsia="en-US"/>
              </w:rPr>
              <w:t>Mean (SD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BA4289A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3.60 (4.7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3B6721C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4.40 (5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449807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3.20 (4.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892820" w14:textId="77777777" w:rsidR="009B0C43" w:rsidRPr="004F3628" w:rsidRDefault="009B0C43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3D51677" w14:textId="77777777" w:rsidR="009B0C43" w:rsidRPr="004F3628" w:rsidRDefault="009B0C43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655</w:t>
            </w:r>
          </w:p>
        </w:tc>
      </w:tr>
      <w:tr w:rsidR="009B0C43" w:rsidRPr="004F3628" w14:paraId="35703055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3B1E1DE0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Normal range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D6CE8AE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32 (86.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6270792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4 (8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5A33E5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9 (9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85B973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A2841C7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587315A6" w14:textId="77777777" w:rsidTr="001120E0">
        <w:trPr>
          <w:trHeight w:hRule="exact" w:val="54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BFAF9D5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Positive range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64F28C2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5 (13.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5DB8626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1 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B63A51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1 (1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E81F74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20B5972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56DEAF91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521253BA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 xml:space="preserve">SWEMWBS, </w:t>
            </w:r>
            <w:r w:rsidRPr="004F362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en-US"/>
              </w:rPr>
              <w:t>Mean (SD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422D8EB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>24.86 (5.2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7E87ABF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>24.25 (6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B9E73F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>25.17 (5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E9515F" w14:textId="77777777" w:rsidR="009B0C43" w:rsidRPr="004F3628" w:rsidRDefault="009B0C43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BE3A286" w14:textId="77777777" w:rsidR="009B0C43" w:rsidRPr="004F3628" w:rsidRDefault="009B0C43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60</w:t>
            </w:r>
          </w:p>
        </w:tc>
      </w:tr>
      <w:tr w:rsidR="009B0C43" w:rsidRPr="004F3628" w14:paraId="2633BBED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3802330E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Low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76D70B5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>2 (13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9BAAD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>1 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CB6067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>1 (1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3E3C4A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99BB9CD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5D628AA8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9BD2D65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Moderate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9833B4E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>10 (66.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A870158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>3 (6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4B56EC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>7 (7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52804B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1106795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238C1D4F" w14:textId="77777777" w:rsidTr="001120E0">
        <w:trPr>
          <w:trHeight w:hRule="exact" w:val="656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86E2C78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High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5ACBE7A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>3 (20.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F1421B7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>1 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5E49B0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>2 (2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3DC778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B1A1B0A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724D30C9" w14:textId="77777777" w:rsidTr="001120E0">
        <w:trPr>
          <w:trHeight w:hRule="exact" w:val="393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514D2EE6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>PSQI,</w:t>
            </w:r>
            <w:r w:rsidRPr="004F362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Mean (SD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90D072C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13 (4.0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3D8DFC1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>8.00 (5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0CAE80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 xml:space="preserve">5.20 (2.9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F57F7" w14:textId="77777777" w:rsidR="009B0C43" w:rsidRPr="004F3628" w:rsidRDefault="009B0C43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E750C" w14:textId="77777777" w:rsidR="009B0C43" w:rsidRPr="004F3628" w:rsidRDefault="009B0C43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93</w:t>
            </w:r>
          </w:p>
        </w:tc>
      </w:tr>
      <w:tr w:rsidR="009B0C43" w:rsidRPr="004F3628" w14:paraId="6D1E7DB4" w14:textId="77777777" w:rsidTr="001120E0">
        <w:trPr>
          <w:trHeight w:hRule="exact" w:val="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165590A6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B9AED12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185B14B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EF577F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C8764" w14:textId="77777777" w:rsidR="009B0C43" w:rsidRPr="004F3628" w:rsidRDefault="009B0C43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2E2AA" w14:textId="77777777" w:rsidR="009B0C43" w:rsidRPr="004F3628" w:rsidRDefault="009B0C43" w:rsidP="001120E0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477B5FB7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45C95C99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Good Sleep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8F23D4F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 (46.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026F6D5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D8423D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 (6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1F779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FCA93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39118259" w14:textId="77777777" w:rsidTr="001120E0">
        <w:trPr>
          <w:trHeight w:hRule="exact" w:val="588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313C20D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Poor Sleep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8084D02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 (53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17F08DD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 (8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83D689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 (4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A0DD9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233FE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147C9B78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FC25976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</w:t>
            </w:r>
            <w:r w:rsidRPr="004F36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>Duration of Sleep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DEEE880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15A27E1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B8B11E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6F7F3A" w14:textId="77777777" w:rsidR="009B0C43" w:rsidRPr="004F3628" w:rsidRDefault="009B0C43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27097CE" w14:textId="77777777" w:rsidR="009B0C43" w:rsidRPr="004F3628" w:rsidRDefault="009B0C43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68</w:t>
            </w:r>
          </w:p>
        </w:tc>
      </w:tr>
      <w:tr w:rsidR="009B0C43" w:rsidRPr="004F3628" w14:paraId="0398ED9B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0B651813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No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0593D56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 (46.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A92DB11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EAF850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 (6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44E670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9491433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34C7E1C0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1CDFF734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Littl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71B3997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 (20.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A7D3C6F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4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843B5A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1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E5BB0C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0457C8B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771D0E2A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732C42F6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Moderat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411CAC3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 (20.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99C43D4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E2DD34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2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4CEEC8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E712ECC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29F02574" w14:textId="77777777" w:rsidTr="001120E0">
        <w:trPr>
          <w:trHeight w:hRule="exact" w:val="563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30B55B18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Sever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87468AF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13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4E0C78E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1 (20.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548574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1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907814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05B4EF0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3D750E3F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7CD9ABED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</w:t>
            </w:r>
            <w:r w:rsidRPr="004F36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>Sleep Disturban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5ACAA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DE27A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4651A9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B7BD99" w14:textId="77777777" w:rsidR="009B0C43" w:rsidRPr="004F3628" w:rsidRDefault="009B0C43" w:rsidP="001120E0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      2.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5F18481" w14:textId="77777777" w:rsidR="009B0C43" w:rsidRPr="004F3628" w:rsidRDefault="009B0C43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35</w:t>
            </w:r>
          </w:p>
        </w:tc>
      </w:tr>
      <w:tr w:rsidR="009B0C43" w:rsidRPr="004F3628" w14:paraId="2C8D0A09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4EB0685E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No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0C40D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6.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E01C3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E663EA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1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93EC2F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ED8C1BC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0258930B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39C6D2B6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 xml:space="preserve">    Littl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E68FC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 (73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E4F5B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 (6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173EA8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 (8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CBA2C0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72F72EC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4DDF56DE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1B0DAF2A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Moderat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5B181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13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78B24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1 (20.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219F7E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1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F0A68D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C3239C7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03DBF89B" w14:textId="77777777" w:rsidTr="001120E0">
        <w:trPr>
          <w:trHeight w:hRule="exact" w:val="393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0C1458BF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Sever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D3F8D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6.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BC57C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F407E7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E00B4C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61E4F7A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5736D18C" w14:textId="77777777" w:rsidTr="001120E0">
        <w:trPr>
          <w:trHeight w:hRule="exact" w:val="355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8DCFA66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 w:rsidRPr="004F36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>Sleep Latenc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07ED559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CCB9D4F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5EC1B6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3A06B5" w14:textId="77777777" w:rsidR="009B0C43" w:rsidRPr="004F3628" w:rsidRDefault="009B0C43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D20324E" w14:textId="77777777" w:rsidR="009B0C43" w:rsidRPr="004F3628" w:rsidRDefault="009B0C43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80</w:t>
            </w:r>
          </w:p>
        </w:tc>
      </w:tr>
      <w:tr w:rsidR="009B0C43" w:rsidRPr="004F3628" w14:paraId="26DE10D9" w14:textId="77777777" w:rsidTr="001120E0">
        <w:trPr>
          <w:trHeight w:hRule="exact" w:val="355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D11C165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No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D354237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 (26.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F3A2201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375B07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 (3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ABED23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0B5507F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4A54C2FE" w14:textId="77777777" w:rsidTr="001120E0">
        <w:trPr>
          <w:trHeight w:hRule="exact" w:val="355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30392036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Littl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A95871E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 (40.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56D5905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4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FD0DD2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 (4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083EFA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064E93E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4453FA92" w14:textId="77777777" w:rsidTr="001120E0">
        <w:trPr>
          <w:trHeight w:hRule="exact" w:val="355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30C97173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Moderat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B122730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13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276312E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499C42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2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FC750E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D237533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59BCA6C7" w14:textId="77777777" w:rsidTr="001120E0">
        <w:trPr>
          <w:trHeight w:hRule="exact" w:val="575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4C09318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Sever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AD7FAAD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 (20.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AB89B75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30C4D2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1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FBAD05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6294EB0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2D12C120" w14:textId="77777777" w:rsidTr="001120E0">
        <w:trPr>
          <w:trHeight w:hRule="exact" w:val="41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35570F43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4F36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ay Dysfunction due to Sleepines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7F1578D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0B8B0BD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610772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677082" w14:textId="77777777" w:rsidR="009B0C43" w:rsidRPr="004F3628" w:rsidRDefault="009B0C43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454321A" w14:textId="77777777" w:rsidR="009B0C43" w:rsidRPr="004F3628" w:rsidRDefault="009B0C43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72</w:t>
            </w:r>
          </w:p>
        </w:tc>
      </w:tr>
      <w:tr w:rsidR="009B0C43" w:rsidRPr="004F3628" w14:paraId="0F28C8B0" w14:textId="77777777" w:rsidTr="001120E0">
        <w:trPr>
          <w:trHeight w:hRule="exact" w:val="41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4387AC83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No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6F1E6CB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 (33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92FE558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4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7E3483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 (3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B173BB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BB1CD97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07CB5BBC" w14:textId="77777777" w:rsidTr="001120E0">
        <w:trPr>
          <w:trHeight w:hRule="exact" w:val="41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AA7CF92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Littl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2D2E065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 (60.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EF739B0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 (6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6CFB38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 (6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EE5B7F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B391444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5939064C" w14:textId="77777777" w:rsidTr="001120E0">
        <w:trPr>
          <w:trHeight w:hRule="exact" w:val="41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1F8AE57C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Moderat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E9283A4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6.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5D0E9E4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A9BC52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1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AA9697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76001FD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6C1DAB4C" w14:textId="77777777" w:rsidTr="001120E0">
        <w:trPr>
          <w:trHeight w:hRule="exact" w:val="593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7BB38512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Sever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1050039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7E647C6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5C5231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CA04C9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926447A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73582BF8" w14:textId="77777777" w:rsidTr="001120E0">
        <w:trPr>
          <w:trHeight w:hRule="exact" w:val="43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49417E8A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4F36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Sleep Efficiency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 xml:space="preserve">                                                                                     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0A05EC1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35FFE29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A6420A" w14:textId="77777777" w:rsidR="009B0C43" w:rsidRPr="004F3628" w:rsidRDefault="009B0C43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4036A1" w14:textId="77777777" w:rsidR="009B0C43" w:rsidRPr="004F3628" w:rsidRDefault="009B0C43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F7C6C6B" w14:textId="77777777" w:rsidR="009B0C43" w:rsidRPr="004F3628" w:rsidRDefault="009B0C43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16</w:t>
            </w:r>
          </w:p>
        </w:tc>
      </w:tr>
      <w:tr w:rsidR="009B0C43" w:rsidRPr="004F3628" w14:paraId="30E1AEA2" w14:textId="77777777" w:rsidTr="001120E0">
        <w:trPr>
          <w:trHeight w:hRule="exact" w:val="419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189BC6E7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No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</w:t>
            </w:r>
            <w:proofErr w:type="gramStart"/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 xml:space="preserve">%)   </w:t>
            </w:r>
            <w:proofErr w:type="gramEnd"/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 xml:space="preserve">                     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B2A3E7F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 (53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EAC58EB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4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DBED7E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 (6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329E25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4E99ABB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217D8F96" w14:textId="77777777" w:rsidTr="001120E0">
        <w:trPr>
          <w:trHeight w:hRule="exact" w:val="419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5CF54741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Littl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8BB709D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13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9DC155E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2CAB49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2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B3FE31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32B5C38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6886D88F" w14:textId="77777777" w:rsidTr="001120E0">
        <w:trPr>
          <w:trHeight w:hRule="exact" w:val="42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8FA2CA8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Moderat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0900797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 (20.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0800E8A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4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BA8014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1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D03EBA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C036001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11F1B798" w14:textId="77777777" w:rsidTr="001120E0">
        <w:trPr>
          <w:trHeight w:hRule="exact" w:val="71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182EC9C2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Sever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5FEC8DA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13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A6C47EF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107584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1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790CB0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7E89D91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4A48D57F" w14:textId="77777777" w:rsidTr="001120E0">
        <w:trPr>
          <w:trHeight w:hRule="exact" w:val="439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011CF5A0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Overall Sleep Qualit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F079F77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27D75BD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1AD356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2A77DC" w14:textId="77777777" w:rsidR="009B0C43" w:rsidRPr="004F3628" w:rsidRDefault="009B0C43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A452928" w14:textId="77777777" w:rsidR="009B0C43" w:rsidRPr="004F3628" w:rsidRDefault="009B0C43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75</w:t>
            </w:r>
          </w:p>
        </w:tc>
      </w:tr>
      <w:tr w:rsidR="009B0C43" w:rsidRPr="004F3628" w14:paraId="2FA44898" w14:textId="77777777" w:rsidTr="001120E0">
        <w:trPr>
          <w:trHeight w:hRule="exact" w:val="403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7334D9D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No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6357021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 (26.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B1B71A3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E35747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 (3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980932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5A5AB2A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189A01D8" w14:textId="77777777" w:rsidTr="001120E0">
        <w:trPr>
          <w:trHeight w:hRule="exact" w:val="43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4C81BCFE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Littl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83C4AF2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 (66.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C13E442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 (6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287040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 (7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670A89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00C07F4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36390A16" w14:textId="77777777" w:rsidTr="001120E0">
        <w:trPr>
          <w:trHeight w:hRule="exact" w:val="414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7458C04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Moderat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2195968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187D075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550513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B08B4E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9DD34A1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1FA04BA4" w14:textId="77777777" w:rsidTr="001120E0">
        <w:trPr>
          <w:trHeight w:hRule="exact" w:val="716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4544C2BC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Sever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9EF90D7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6.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694938B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ED3D0C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4BD172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BAEE552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44A228BB" w14:textId="77777777" w:rsidTr="001120E0">
        <w:trPr>
          <w:trHeight w:hRule="exact" w:val="479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38285AD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 w:rsidRPr="004F36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Need Medication to Sleep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14F3968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75A1269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8138DC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6F2D5B" w14:textId="77777777" w:rsidR="009B0C43" w:rsidRPr="004F3628" w:rsidRDefault="009B0C43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92BE94F" w14:textId="77777777" w:rsidR="009B0C43" w:rsidRPr="004F3628" w:rsidRDefault="009B0C43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04</w:t>
            </w:r>
          </w:p>
        </w:tc>
      </w:tr>
      <w:tr w:rsidR="009B0C43" w:rsidRPr="004F3628" w14:paraId="22A1781E" w14:textId="77777777" w:rsidTr="001120E0">
        <w:trPr>
          <w:trHeight w:hRule="exact" w:val="37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1C016E25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No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DEB3D9B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 (86.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4A75E0B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 (8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CF93DA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 (9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67F374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7F37A24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09BA9A1B" w14:textId="77777777" w:rsidTr="001120E0">
        <w:trPr>
          <w:trHeight w:hRule="exact" w:val="424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789E3DA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Littl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FF6EA93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13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E91F512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73B47D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1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E0107B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BE4F5E8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1EBF8A41" w14:textId="77777777" w:rsidTr="001120E0">
        <w:trPr>
          <w:trHeight w:hRule="exact" w:val="43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56B6A299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Moderat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788A88A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0 (0.0)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0B691A0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FD5249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4A85F8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90277EC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6FD9643D" w14:textId="77777777" w:rsidTr="001120E0">
        <w:trPr>
          <w:trHeight w:hRule="exact" w:val="479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35279A35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Sever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B53BEBE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6C9508B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23D650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E19187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198D969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B0C43" w:rsidRPr="004F3628" w14:paraId="09CB1B40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01E762DD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 xml:space="preserve">Perceived Cohesion Scale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4C85E93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>4.71 (1.9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5E10047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>4.93 (0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D46A3B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>4.60 (2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C0305" w14:textId="77777777" w:rsidR="009B0C43" w:rsidRPr="004F3628" w:rsidRDefault="009B0C43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CA964" w14:textId="77777777" w:rsidR="009B0C43" w:rsidRPr="004F3628" w:rsidRDefault="009B0C43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38</w:t>
            </w:r>
          </w:p>
        </w:tc>
      </w:tr>
      <w:tr w:rsidR="009B0C43" w:rsidRPr="004F3628" w14:paraId="6F488BB0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4FE12963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Belonging Factor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Mean (SD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BFD8B37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>4.73 (2.0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8D28510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>5.00 (0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7869C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>4.60 (2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3F9AB" w14:textId="77777777" w:rsidR="009B0C43" w:rsidRPr="004F3628" w:rsidRDefault="009B0C43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DFDA5" w14:textId="77777777" w:rsidR="009B0C43" w:rsidRPr="004F3628" w:rsidRDefault="009B0C43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56</w:t>
            </w:r>
          </w:p>
        </w:tc>
      </w:tr>
      <w:tr w:rsidR="009B0C43" w:rsidRPr="004F3628" w14:paraId="63C1B0DF" w14:textId="77777777" w:rsidTr="001120E0">
        <w:trPr>
          <w:trHeight w:hRule="exact" w:val="279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4D23DCBE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Morale Factor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Mean (SD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3D83DF6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>4.69 (1.9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9CDF782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>4.87 (0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9D1ADA" w14:textId="77777777" w:rsidR="009B0C43" w:rsidRPr="004F3628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  <w:t>4.60 (2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C1B3A" w14:textId="77777777" w:rsidR="009B0C43" w:rsidRPr="004F3628" w:rsidRDefault="009B0C43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D47A0" w14:textId="77777777" w:rsidR="009B0C43" w:rsidRPr="004F3628" w:rsidRDefault="009B0C43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38</w:t>
            </w:r>
          </w:p>
        </w:tc>
      </w:tr>
      <w:tr w:rsidR="009B0C43" w14:paraId="6A4F317D" w14:textId="77777777" w:rsidTr="001120E0">
        <w:trPr>
          <w:trHeight w:hRule="exact" w:val="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18AB3C7F" w14:textId="77777777" w:rsidR="009B0C43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C3C93AC" w14:textId="77777777" w:rsidR="009B0C43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AFA2EE3" w14:textId="77777777" w:rsidR="009B0C43" w:rsidRPr="005F7AB7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E5889E" w14:textId="77777777" w:rsidR="009B0C43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B6DA2F" w14:textId="77777777" w:rsidR="009B0C43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BDD0D2B" w14:textId="77777777" w:rsidR="009B0C43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B0C43" w14:paraId="5ADA9A9B" w14:textId="77777777" w:rsidTr="001120E0">
        <w:trPr>
          <w:trHeight w:hRule="exact" w:val="133"/>
        </w:trPr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2A86D0" w14:textId="77777777" w:rsidR="009B0C43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2C3D0" w14:textId="77777777" w:rsidR="009B0C43" w:rsidRPr="005F7AB7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ECBEC" w14:textId="77777777" w:rsidR="009B0C43" w:rsidRPr="005F7AB7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1C98B" w14:textId="77777777" w:rsidR="009B0C43" w:rsidRPr="005F7AB7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DA4CD" w14:textId="77777777" w:rsidR="009B0C43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81502" w14:textId="77777777" w:rsidR="009B0C43" w:rsidRDefault="009B0C43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7FDAEB16" w14:textId="77777777" w:rsidR="00610951" w:rsidRDefault="00610951"/>
    <w:sectPr w:rsidR="006109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C43"/>
    <w:rsid w:val="00242CB5"/>
    <w:rsid w:val="003B4D7F"/>
    <w:rsid w:val="00610951"/>
    <w:rsid w:val="009B0C43"/>
    <w:rsid w:val="00F03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AEA20"/>
  <w15:chartTrackingRefBased/>
  <w15:docId w15:val="{E5B9F0A3-D52A-4FB4-B259-CF23115EC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C4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0C43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2</Words>
  <Characters>2863</Characters>
  <Application>Microsoft Office Word</Application>
  <DocSecurity>0</DocSecurity>
  <Lines>23</Lines>
  <Paragraphs>6</Paragraphs>
  <ScaleCrop>false</ScaleCrop>
  <Company/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lim</dc:creator>
  <cp:keywords/>
  <dc:description/>
  <cp:lastModifiedBy>madeline lim</cp:lastModifiedBy>
  <cp:revision>2</cp:revision>
  <dcterms:created xsi:type="dcterms:W3CDTF">2024-01-17T02:33:00Z</dcterms:created>
  <dcterms:modified xsi:type="dcterms:W3CDTF">2024-01-17T02:33:00Z</dcterms:modified>
</cp:coreProperties>
</file>